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6A6A3" w14:textId="5D56E920" w:rsidR="000566FE" w:rsidRPr="00D46EBF" w:rsidRDefault="004F421C" w:rsidP="000566FE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2 Table</w:t>
      </w:r>
      <w:r w:rsidR="000566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r w:rsidR="000566FE" w:rsidRPr="00D46EB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iagnoses of </w:t>
      </w:r>
      <w:r w:rsidR="000566F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first running related injury.</w:t>
      </w:r>
    </w:p>
    <w:tbl>
      <w:tblPr>
        <w:tblStyle w:val="PlainTable2"/>
        <w:tblW w:w="4372" w:type="pct"/>
        <w:tblLook w:val="04A0" w:firstRow="1" w:lastRow="0" w:firstColumn="1" w:lastColumn="0" w:noHBand="0" w:noVBand="1"/>
      </w:tblPr>
      <w:tblGrid>
        <w:gridCol w:w="2005"/>
        <w:gridCol w:w="1610"/>
        <w:gridCol w:w="1553"/>
        <w:gridCol w:w="1553"/>
        <w:gridCol w:w="1171"/>
      </w:tblGrid>
      <w:tr w:rsidR="000566FE" w:rsidRPr="00D32154" w14:paraId="1FAA84BD" w14:textId="77777777" w:rsidTr="003E3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</w:tcPr>
          <w:p w14:paraId="5903779B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Diagnosis of injury</w:t>
            </w:r>
          </w:p>
        </w:tc>
        <w:tc>
          <w:tcPr>
            <w:tcW w:w="1020" w:type="pct"/>
            <w:shd w:val="clear" w:color="auto" w:fill="auto"/>
          </w:tcPr>
          <w:p w14:paraId="75105E94" w14:textId="77777777" w:rsidR="000566FE" w:rsidRPr="00D32154" w:rsidRDefault="000566FE" w:rsidP="003E386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Number of first injuries with diagnosis (percentage)</w:t>
            </w:r>
          </w:p>
        </w:tc>
        <w:tc>
          <w:tcPr>
            <w:tcW w:w="984" w:type="pct"/>
            <w:shd w:val="clear" w:color="auto" w:fill="auto"/>
          </w:tcPr>
          <w:p w14:paraId="10095BD7" w14:textId="77777777" w:rsidR="000566FE" w:rsidRPr="00D32154" w:rsidRDefault="000566FE" w:rsidP="003E386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 xml:space="preserve">Number of males with first injury (percentage) </w:t>
            </w:r>
          </w:p>
        </w:tc>
        <w:tc>
          <w:tcPr>
            <w:tcW w:w="984" w:type="pct"/>
            <w:shd w:val="clear" w:color="auto" w:fill="auto"/>
          </w:tcPr>
          <w:p w14:paraId="5214F530" w14:textId="77777777" w:rsidR="000566FE" w:rsidRPr="00D32154" w:rsidRDefault="000566FE" w:rsidP="003E386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 xml:space="preserve">Number of females with first injury (percentage) </w:t>
            </w:r>
          </w:p>
        </w:tc>
        <w:tc>
          <w:tcPr>
            <w:tcW w:w="742" w:type="pct"/>
            <w:shd w:val="clear" w:color="auto" w:fill="auto"/>
          </w:tcPr>
          <w:p w14:paraId="090F011E" w14:textId="77777777" w:rsidR="000566FE" w:rsidRPr="00D32154" w:rsidRDefault="000566FE" w:rsidP="003E3867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Location of injury</w:t>
            </w:r>
          </w:p>
        </w:tc>
      </w:tr>
      <w:tr w:rsidR="000566FE" w:rsidRPr="00D32154" w14:paraId="11D0AB33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6BB2F9E9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chilles tendon pain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4C2A42C6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8 (15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0C508BC3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8 (11%)</w:t>
            </w:r>
          </w:p>
          <w:p w14:paraId="090E658D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085A7E0F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0 (23%)</w:t>
            </w:r>
          </w:p>
          <w:p w14:paraId="12A2C2E5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091B7C93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Calf</w:t>
            </w:r>
          </w:p>
          <w:p w14:paraId="7E86BB69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66FE" w:rsidRPr="00D32154" w14:paraId="0AD63557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0D448757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alf strain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1908D6D8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3 (11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0326E5D4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0 (14%)</w:t>
            </w:r>
          </w:p>
          <w:p w14:paraId="064BA2D4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1EB243F6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 (7%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37E5ED87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Calf</w:t>
            </w:r>
          </w:p>
        </w:tc>
      </w:tr>
      <w:tr w:rsidR="000566FE" w:rsidRPr="00D32154" w14:paraId="29656547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56C90BF1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lantar fasciopathy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79DC055F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1 (9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08C71223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8 (11%)</w:t>
            </w:r>
          </w:p>
          <w:p w14:paraId="580F8FAC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680793D9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 (7%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05BFC7EC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Foot</w:t>
            </w:r>
          </w:p>
        </w:tc>
      </w:tr>
      <w:tr w:rsidR="000566FE" w:rsidRPr="00D32154" w14:paraId="421E2388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31EB25A4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ower limb stress fracture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250FDE0B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0 (9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6CC62130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7 (9%)</w:t>
            </w:r>
          </w:p>
          <w:p w14:paraId="07F41C70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3AF39AAD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 (7%)</w:t>
            </w:r>
          </w:p>
        </w:tc>
        <w:tc>
          <w:tcPr>
            <w:tcW w:w="742" w:type="pct"/>
            <w:shd w:val="clear" w:color="auto" w:fill="auto"/>
            <w:vAlign w:val="center"/>
          </w:tcPr>
          <w:p w14:paraId="2E81BC36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Various locations</w:t>
            </w:r>
          </w:p>
        </w:tc>
      </w:tr>
      <w:tr w:rsidR="000566FE" w:rsidRPr="00D32154" w14:paraId="2554DD2A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1945EFED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tellofemoral pain syndrome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2B121092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9 (8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6F1270BA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7 (9%)</w:t>
            </w:r>
          </w:p>
          <w:p w14:paraId="317B788C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68CC58C4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 (5%)</w:t>
            </w:r>
          </w:p>
          <w:p w14:paraId="0276431B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0DF90581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</w:p>
        </w:tc>
      </w:tr>
      <w:tr w:rsidR="000566FE" w:rsidRPr="00D32154" w14:paraId="7D17AB97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43B560AF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iriformis syndrome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204AFDE8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6 (5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77FB6912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4 (5%)</w:t>
            </w:r>
          </w:p>
          <w:p w14:paraId="02FAD5CC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6BE8A921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 (5%)</w:t>
            </w:r>
          </w:p>
          <w:p w14:paraId="57AD55C5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2FC03E02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Buttocks</w:t>
            </w:r>
          </w:p>
        </w:tc>
      </w:tr>
      <w:tr w:rsidR="000566FE" w:rsidRPr="00D32154" w14:paraId="5F4EC3E6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101EAA08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n-specific low back pain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036DB739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4 (3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231AAFAB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  <w:p w14:paraId="51D2022B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00AA1DAB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  <w:p w14:paraId="1940C7C5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653C8F35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Low back</w:t>
            </w:r>
          </w:p>
        </w:tc>
      </w:tr>
      <w:tr w:rsidR="000566FE" w:rsidRPr="00D32154" w14:paraId="538DCDAE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6BBE3667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dial tibial stress syndrome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7B3A042D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5 (4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7BBF2ECD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  <w:p w14:paraId="7073636F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15BA87FF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 (5%)</w:t>
            </w:r>
          </w:p>
          <w:p w14:paraId="3000000E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0B0ED854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Shin</w:t>
            </w:r>
          </w:p>
        </w:tc>
      </w:tr>
      <w:tr w:rsidR="000566FE" w:rsidRPr="00D32154" w14:paraId="77DA0F0F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02186AC6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mstring strain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7DC4EA3E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5 (4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065B5533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5 (7%)</w:t>
            </w:r>
          </w:p>
          <w:p w14:paraId="78E035B4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4C7932BA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609BD89E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55D21770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Thigh</w:t>
            </w:r>
          </w:p>
        </w:tc>
      </w:tr>
      <w:tr w:rsidR="000566FE" w:rsidRPr="00D32154" w14:paraId="0B27D9C3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03809775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Gluteal strain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773F1148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5 (4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4986F6AF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  <w:p w14:paraId="59B27768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2E9BB6D6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 (7%)</w:t>
            </w:r>
          </w:p>
          <w:p w14:paraId="26C1F25B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797B52E3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Buttocks</w:t>
            </w:r>
          </w:p>
        </w:tc>
      </w:tr>
      <w:tr w:rsidR="000566FE" w:rsidRPr="00D32154" w14:paraId="77AB8CF7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12D9B4BB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isc pain/referred low back pain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44F727D3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5 (4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58BFA4D7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5 (7 %)</w:t>
            </w:r>
          </w:p>
          <w:p w14:paraId="4B23A81E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31F562D6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2DDD80B6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259F9F35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Low back</w:t>
            </w:r>
          </w:p>
        </w:tc>
      </w:tr>
      <w:tr w:rsidR="000566FE" w:rsidRPr="00D32154" w14:paraId="369D2D3A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0B4BE256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amstring tendinopathy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7936A16E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4 (3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3FDBEEE6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  <w:p w14:paraId="7368C3CB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152C4593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 (7%)</w:t>
            </w:r>
          </w:p>
          <w:p w14:paraId="5E75D192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68F5BE94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Thigh</w:t>
            </w:r>
          </w:p>
        </w:tc>
      </w:tr>
      <w:tr w:rsidR="000566FE" w:rsidRPr="00D32154" w14:paraId="7350E996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shd w:val="clear" w:color="auto" w:fill="auto"/>
            <w:vAlign w:val="center"/>
          </w:tcPr>
          <w:p w14:paraId="46DCCE68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ip flexor strain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1FE7386F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 (2%)</w:t>
            </w:r>
          </w:p>
        </w:tc>
        <w:tc>
          <w:tcPr>
            <w:tcW w:w="984" w:type="pct"/>
            <w:shd w:val="clear" w:color="auto" w:fill="auto"/>
            <w:vAlign w:val="center"/>
          </w:tcPr>
          <w:p w14:paraId="046CCD33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  <w:p w14:paraId="5D08CCF5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shd w:val="clear" w:color="auto" w:fill="auto"/>
            <w:vAlign w:val="center"/>
          </w:tcPr>
          <w:p w14:paraId="35ABAC05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  <w:p w14:paraId="15F30D91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shd w:val="clear" w:color="auto" w:fill="auto"/>
            <w:vAlign w:val="center"/>
          </w:tcPr>
          <w:p w14:paraId="285C2DAC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</w:p>
        </w:tc>
      </w:tr>
      <w:tr w:rsidR="000566FE" w:rsidRPr="00D32154" w14:paraId="22AD929D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021E11FD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liotibial band syndrome</w:t>
            </w:r>
          </w:p>
        </w:tc>
        <w:tc>
          <w:tcPr>
            <w:tcW w:w="1020" w:type="pct"/>
            <w:vAlign w:val="center"/>
          </w:tcPr>
          <w:p w14:paraId="56A4B900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 (3%)</w:t>
            </w:r>
          </w:p>
        </w:tc>
        <w:tc>
          <w:tcPr>
            <w:tcW w:w="984" w:type="pct"/>
            <w:vAlign w:val="center"/>
          </w:tcPr>
          <w:p w14:paraId="085A27A5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  <w:p w14:paraId="05AFABFA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3F6550CA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742" w:type="pct"/>
            <w:vAlign w:val="center"/>
          </w:tcPr>
          <w:p w14:paraId="2CD92D5A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</w:p>
        </w:tc>
      </w:tr>
      <w:tr w:rsidR="000566FE" w:rsidRPr="00D32154" w14:paraId="7356869A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77DE5E5C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Knee meniscus injury</w:t>
            </w:r>
          </w:p>
        </w:tc>
        <w:tc>
          <w:tcPr>
            <w:tcW w:w="1020" w:type="pct"/>
            <w:vAlign w:val="center"/>
          </w:tcPr>
          <w:p w14:paraId="28D6DAA5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 (3%)</w:t>
            </w:r>
          </w:p>
        </w:tc>
        <w:tc>
          <w:tcPr>
            <w:tcW w:w="984" w:type="pct"/>
            <w:vAlign w:val="center"/>
          </w:tcPr>
          <w:p w14:paraId="558EC315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3 (4%)</w:t>
            </w:r>
          </w:p>
          <w:p w14:paraId="60DEDFFB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61439AD7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79981134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vAlign w:val="center"/>
          </w:tcPr>
          <w:p w14:paraId="59D8F5B2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</w:p>
        </w:tc>
      </w:tr>
      <w:tr w:rsidR="000566FE" w:rsidRPr="00D32154" w14:paraId="06728F4B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5976B316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lexor hallucis longus tendinopathy</w:t>
            </w:r>
          </w:p>
        </w:tc>
        <w:tc>
          <w:tcPr>
            <w:tcW w:w="1020" w:type="pct"/>
            <w:vAlign w:val="center"/>
          </w:tcPr>
          <w:p w14:paraId="39C1379F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 (2%)</w:t>
            </w:r>
          </w:p>
        </w:tc>
        <w:tc>
          <w:tcPr>
            <w:tcW w:w="984" w:type="pct"/>
            <w:vAlign w:val="center"/>
          </w:tcPr>
          <w:p w14:paraId="447FA66E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  <w:p w14:paraId="7020915D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2C75A0F6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37ACC0BB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vAlign w:val="center"/>
          </w:tcPr>
          <w:p w14:paraId="796A84B8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Foot</w:t>
            </w:r>
          </w:p>
        </w:tc>
      </w:tr>
      <w:tr w:rsidR="000566FE" w:rsidRPr="00D32154" w14:paraId="66D30316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73EFDAE1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atellar tendon pain</w:t>
            </w:r>
          </w:p>
        </w:tc>
        <w:tc>
          <w:tcPr>
            <w:tcW w:w="1020" w:type="pct"/>
            <w:vAlign w:val="center"/>
          </w:tcPr>
          <w:p w14:paraId="53ACD123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84" w:type="pct"/>
            <w:vAlign w:val="center"/>
          </w:tcPr>
          <w:p w14:paraId="27E01F08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5C133E49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69496230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742" w:type="pct"/>
            <w:vAlign w:val="center"/>
          </w:tcPr>
          <w:p w14:paraId="3F48CC51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</w:p>
        </w:tc>
      </w:tr>
      <w:tr w:rsidR="000566FE" w:rsidRPr="00D32154" w14:paraId="1833CBA4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482A3DA8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oot extensor tendinopathy</w:t>
            </w:r>
          </w:p>
        </w:tc>
        <w:tc>
          <w:tcPr>
            <w:tcW w:w="1020" w:type="pct"/>
            <w:vAlign w:val="center"/>
          </w:tcPr>
          <w:p w14:paraId="178C27A2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84" w:type="pct"/>
            <w:vAlign w:val="center"/>
          </w:tcPr>
          <w:p w14:paraId="76D91DE8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025D45FF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4F52ECBA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742" w:type="pct"/>
            <w:vAlign w:val="center"/>
          </w:tcPr>
          <w:p w14:paraId="3B50720A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Foot</w:t>
            </w:r>
          </w:p>
        </w:tc>
      </w:tr>
      <w:tr w:rsidR="000566FE" w:rsidRPr="00D32154" w14:paraId="4F25A38F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16181C89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etatarsalgia</w:t>
            </w:r>
          </w:p>
        </w:tc>
        <w:tc>
          <w:tcPr>
            <w:tcW w:w="1020" w:type="pct"/>
            <w:vAlign w:val="center"/>
          </w:tcPr>
          <w:p w14:paraId="360B71F6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 (2%)</w:t>
            </w:r>
          </w:p>
        </w:tc>
        <w:tc>
          <w:tcPr>
            <w:tcW w:w="984" w:type="pct"/>
            <w:vAlign w:val="center"/>
          </w:tcPr>
          <w:p w14:paraId="701FBB10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2 (3%)</w:t>
            </w:r>
          </w:p>
          <w:p w14:paraId="0C5846B5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319D44D4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79663FE5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vAlign w:val="center"/>
          </w:tcPr>
          <w:p w14:paraId="62AE2DF3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Foot</w:t>
            </w:r>
          </w:p>
        </w:tc>
      </w:tr>
      <w:tr w:rsidR="000566FE" w:rsidRPr="00D32154" w14:paraId="0E6741A0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72008E72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orton's Neuroma</w:t>
            </w:r>
          </w:p>
        </w:tc>
        <w:tc>
          <w:tcPr>
            <w:tcW w:w="1020" w:type="pct"/>
            <w:vAlign w:val="center"/>
          </w:tcPr>
          <w:p w14:paraId="1A65A207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84" w:type="pct"/>
            <w:vAlign w:val="center"/>
          </w:tcPr>
          <w:p w14:paraId="4805AEB3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1D0BDFCC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6B95559F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742" w:type="pct"/>
            <w:vAlign w:val="center"/>
          </w:tcPr>
          <w:p w14:paraId="5B029DA9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Foot</w:t>
            </w:r>
          </w:p>
        </w:tc>
      </w:tr>
      <w:tr w:rsidR="000566FE" w:rsidRPr="00D32154" w14:paraId="2D72D0A4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2A4D59D0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Quadriceps Tendon Pain</w:t>
            </w:r>
          </w:p>
        </w:tc>
        <w:tc>
          <w:tcPr>
            <w:tcW w:w="1020" w:type="pct"/>
            <w:vAlign w:val="center"/>
          </w:tcPr>
          <w:p w14:paraId="747B4D5C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84" w:type="pct"/>
            <w:vAlign w:val="center"/>
          </w:tcPr>
          <w:p w14:paraId="3953C998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84" w:type="pct"/>
            <w:vAlign w:val="center"/>
          </w:tcPr>
          <w:p w14:paraId="5E6999C5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143CF455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vAlign w:val="center"/>
          </w:tcPr>
          <w:p w14:paraId="01762B96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Knee</w:t>
            </w:r>
          </w:p>
        </w:tc>
      </w:tr>
      <w:tr w:rsidR="000566FE" w:rsidRPr="00D32154" w14:paraId="07D4772D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28BAF16E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Hip bursitis</w:t>
            </w:r>
          </w:p>
        </w:tc>
        <w:tc>
          <w:tcPr>
            <w:tcW w:w="1020" w:type="pct"/>
            <w:vAlign w:val="center"/>
          </w:tcPr>
          <w:p w14:paraId="26CCE3BD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84" w:type="pct"/>
            <w:vAlign w:val="center"/>
          </w:tcPr>
          <w:p w14:paraId="1D499288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84" w:type="pct"/>
            <w:vAlign w:val="center"/>
          </w:tcPr>
          <w:p w14:paraId="2A872477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742" w:type="pct"/>
            <w:vAlign w:val="center"/>
          </w:tcPr>
          <w:p w14:paraId="1D8EBC24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</w:p>
        </w:tc>
      </w:tr>
      <w:tr w:rsidR="000566FE" w:rsidRPr="00D32154" w14:paraId="2E6C0622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7CECBD1E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xertional lower leg compartment syndrome</w:t>
            </w:r>
          </w:p>
        </w:tc>
        <w:tc>
          <w:tcPr>
            <w:tcW w:w="1020" w:type="pct"/>
            <w:vAlign w:val="center"/>
          </w:tcPr>
          <w:p w14:paraId="21202033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84" w:type="pct"/>
            <w:vAlign w:val="center"/>
          </w:tcPr>
          <w:p w14:paraId="687FFCCC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111207C3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7BC07BA8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742" w:type="pct"/>
            <w:vAlign w:val="center"/>
          </w:tcPr>
          <w:p w14:paraId="2254E899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Shin</w:t>
            </w:r>
          </w:p>
        </w:tc>
      </w:tr>
      <w:tr w:rsidR="000566FE" w:rsidRPr="00D32154" w14:paraId="2093F1D3" w14:textId="77777777" w:rsidTr="003E3867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013403F2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dductor magnus strain</w:t>
            </w:r>
          </w:p>
        </w:tc>
        <w:tc>
          <w:tcPr>
            <w:tcW w:w="1020" w:type="pct"/>
            <w:vAlign w:val="center"/>
          </w:tcPr>
          <w:p w14:paraId="43881A3B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84" w:type="pct"/>
            <w:vAlign w:val="center"/>
          </w:tcPr>
          <w:p w14:paraId="57630F91" w14:textId="77777777" w:rsidR="000566FE" w:rsidRPr="00D32154" w:rsidRDefault="000566FE" w:rsidP="003E38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0E591395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0A50EFCF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742" w:type="pct"/>
            <w:vAlign w:val="center"/>
          </w:tcPr>
          <w:p w14:paraId="5E0C7FE9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Thigh</w:t>
            </w:r>
          </w:p>
        </w:tc>
      </w:tr>
      <w:tr w:rsidR="000566FE" w:rsidRPr="00D32154" w14:paraId="5692B974" w14:textId="77777777" w:rsidTr="003E3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66B0FFDF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eroneal tendon pain</w:t>
            </w:r>
          </w:p>
        </w:tc>
        <w:tc>
          <w:tcPr>
            <w:tcW w:w="1020" w:type="pct"/>
            <w:vAlign w:val="center"/>
          </w:tcPr>
          <w:p w14:paraId="2F54EE25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84" w:type="pct"/>
            <w:vAlign w:val="center"/>
          </w:tcPr>
          <w:p w14:paraId="6840DD00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  <w:p w14:paraId="1B6B47DB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4" w:type="pct"/>
            <w:vAlign w:val="center"/>
          </w:tcPr>
          <w:p w14:paraId="7DB063E3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  <w:p w14:paraId="72F4F8AB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pct"/>
            <w:vAlign w:val="center"/>
          </w:tcPr>
          <w:p w14:paraId="3AF4A60B" w14:textId="77777777" w:rsidR="000566FE" w:rsidRPr="00D32154" w:rsidRDefault="000566FE" w:rsidP="003E38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Foot</w:t>
            </w:r>
          </w:p>
        </w:tc>
      </w:tr>
      <w:tr w:rsidR="000566FE" w:rsidRPr="00D32154" w14:paraId="1988D822" w14:textId="77777777" w:rsidTr="003E386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Align w:val="center"/>
          </w:tcPr>
          <w:p w14:paraId="55E17F97" w14:textId="77777777" w:rsidR="000566FE" w:rsidRPr="00D32154" w:rsidRDefault="000566FE" w:rsidP="003E38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egenerative hip pain (OA)</w:t>
            </w:r>
          </w:p>
        </w:tc>
        <w:tc>
          <w:tcPr>
            <w:tcW w:w="1020" w:type="pct"/>
            <w:vAlign w:val="center"/>
          </w:tcPr>
          <w:p w14:paraId="46E8A5A3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1%)</w:t>
            </w:r>
          </w:p>
        </w:tc>
        <w:tc>
          <w:tcPr>
            <w:tcW w:w="984" w:type="pct"/>
            <w:vAlign w:val="center"/>
          </w:tcPr>
          <w:p w14:paraId="662739A0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0 (0%)</w:t>
            </w:r>
          </w:p>
        </w:tc>
        <w:tc>
          <w:tcPr>
            <w:tcW w:w="984" w:type="pct"/>
            <w:vAlign w:val="center"/>
          </w:tcPr>
          <w:p w14:paraId="09DAA00C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1 (2%)</w:t>
            </w:r>
          </w:p>
        </w:tc>
        <w:tc>
          <w:tcPr>
            <w:tcW w:w="742" w:type="pct"/>
            <w:vAlign w:val="center"/>
          </w:tcPr>
          <w:p w14:paraId="233A9592" w14:textId="77777777" w:rsidR="000566FE" w:rsidRPr="00D32154" w:rsidRDefault="000566FE" w:rsidP="003E3867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D32154"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</w:p>
        </w:tc>
      </w:tr>
    </w:tbl>
    <w:p w14:paraId="6910A9A0" w14:textId="77777777" w:rsidR="00081356" w:rsidRDefault="00081356"/>
    <w:sectPr w:rsidR="000813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C6A14"/>
    <w:multiLevelType w:val="hybridMultilevel"/>
    <w:tmpl w:val="A9327CD4"/>
    <w:lvl w:ilvl="0" w:tplc="4584585A">
      <w:start w:val="1"/>
      <w:numFmt w:val="decimal"/>
      <w:pStyle w:val="SarahThesis1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183B57"/>
    <w:multiLevelType w:val="multilevel"/>
    <w:tmpl w:val="DC60EB3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SarahThesis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</w:lvl>
    <w:lvl w:ilvl="3">
      <w:start w:val="1"/>
      <w:numFmt w:val="decimal"/>
      <w:lvlText w:val="%1.%2.%3.%4"/>
      <w:lvlJc w:val="left"/>
      <w:pPr>
        <w:ind w:left="3132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2005082915">
    <w:abstractNumId w:val="1"/>
  </w:num>
  <w:num w:numId="2" w16cid:durableId="1480339224">
    <w:abstractNumId w:val="1"/>
  </w:num>
  <w:num w:numId="3" w16cid:durableId="520627376">
    <w:abstractNumId w:val="1"/>
  </w:num>
  <w:num w:numId="4" w16cid:durableId="1410494058">
    <w:abstractNumId w:val="0"/>
  </w:num>
  <w:num w:numId="5" w16cid:durableId="1835144226">
    <w:abstractNumId w:val="1"/>
  </w:num>
  <w:num w:numId="6" w16cid:durableId="10414455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6FE"/>
    <w:rsid w:val="000566FE"/>
    <w:rsid w:val="00081356"/>
    <w:rsid w:val="004F421C"/>
    <w:rsid w:val="00886877"/>
    <w:rsid w:val="00955F23"/>
    <w:rsid w:val="009E0FE5"/>
    <w:rsid w:val="00AA0C41"/>
    <w:rsid w:val="00C60DFB"/>
    <w:rsid w:val="00EC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2DDAE"/>
  <w15:chartTrackingRefBased/>
  <w15:docId w15:val="{3BDC4CF3-F241-41D8-A4AE-61F6F59B1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6FE"/>
  </w:style>
  <w:style w:type="paragraph" w:styleId="Heading1">
    <w:name w:val="heading 1"/>
    <w:aliases w:val="Thesis 2"/>
    <w:basedOn w:val="Normal"/>
    <w:next w:val="Normal"/>
    <w:link w:val="Heading1Char"/>
    <w:autoRedefine/>
    <w:uiPriority w:val="9"/>
    <w:qFormat/>
    <w:rsid w:val="00AA0C41"/>
    <w:pPr>
      <w:keepNext/>
      <w:keepLines/>
      <w:numPr>
        <w:numId w:val="6"/>
      </w:numPr>
      <w:spacing w:before="480" w:after="0" w:line="276" w:lineRule="auto"/>
      <w:outlineLvl w:val="0"/>
    </w:pPr>
    <w:rPr>
      <w:rFonts w:ascii="Times New Roman" w:eastAsia="Times New Roman" w:hAnsi="Times New Roman" w:cs="Times New Roman"/>
      <w:i/>
      <w:iCs/>
      <w:noProof/>
      <w:sz w:val="24"/>
      <w:szCs w:val="28"/>
    </w:rPr>
  </w:style>
  <w:style w:type="paragraph" w:styleId="Heading2">
    <w:name w:val="heading 2"/>
    <w:aliases w:val="Thesis 3"/>
    <w:basedOn w:val="Normal"/>
    <w:next w:val="Normal"/>
    <w:link w:val="Heading2Char"/>
    <w:autoRedefine/>
    <w:uiPriority w:val="9"/>
    <w:unhideWhenUsed/>
    <w:qFormat/>
    <w:rsid w:val="00AA0C41"/>
    <w:pPr>
      <w:keepNext/>
      <w:keepLines/>
      <w:spacing w:before="200" w:after="0" w:line="276" w:lineRule="auto"/>
      <w:outlineLvl w:val="1"/>
    </w:pPr>
    <w:rPr>
      <w:rFonts w:ascii="Times New Roman" w:eastAsia="Times New Roman" w:hAnsi="Times New Roman" w:cs="Times New Roman"/>
      <w:bCs/>
      <w:i/>
      <w:noProof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0C41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2 Char"/>
    <w:basedOn w:val="DefaultParagraphFont"/>
    <w:link w:val="Heading1"/>
    <w:uiPriority w:val="9"/>
    <w:rsid w:val="00AA0C41"/>
    <w:rPr>
      <w:rFonts w:ascii="Times New Roman" w:eastAsia="Times New Roman" w:hAnsi="Times New Roman" w:cs="Times New Roman"/>
      <w:i/>
      <w:iCs/>
      <w:noProof/>
      <w:sz w:val="24"/>
      <w:szCs w:val="28"/>
    </w:rPr>
  </w:style>
  <w:style w:type="character" w:customStyle="1" w:styleId="Heading2Char">
    <w:name w:val="Heading 2 Char"/>
    <w:aliases w:val="Thesis 3 Char"/>
    <w:basedOn w:val="DefaultParagraphFont"/>
    <w:link w:val="Heading2"/>
    <w:uiPriority w:val="9"/>
    <w:rsid w:val="00955F23"/>
    <w:rPr>
      <w:rFonts w:ascii="Times New Roman" w:eastAsia="Times New Roman" w:hAnsi="Times New Roman" w:cs="Times New Roman"/>
      <w:bCs/>
      <w:i/>
      <w:noProof/>
      <w:color w:val="000000" w:themeColor="text1"/>
      <w:szCs w:val="26"/>
    </w:rPr>
  </w:style>
  <w:style w:type="paragraph" w:customStyle="1" w:styleId="SarahThesis1">
    <w:name w:val="Sarah Thesis 1"/>
    <w:basedOn w:val="Heading1"/>
    <w:autoRedefine/>
    <w:qFormat/>
    <w:rsid w:val="00AA0C41"/>
    <w:pPr>
      <w:numPr>
        <w:numId w:val="4"/>
      </w:numPr>
    </w:pPr>
    <w:rPr>
      <w:b/>
      <w:i w:val="0"/>
    </w:rPr>
  </w:style>
  <w:style w:type="paragraph" w:customStyle="1" w:styleId="SarahThesis2">
    <w:name w:val="Sarah Thesis 2"/>
    <w:basedOn w:val="Heading2"/>
    <w:autoRedefine/>
    <w:qFormat/>
    <w:rsid w:val="00AA0C41"/>
    <w:pPr>
      <w:numPr>
        <w:ilvl w:val="1"/>
        <w:numId w:val="6"/>
      </w:numPr>
      <w:spacing w:line="360" w:lineRule="auto"/>
      <w:jc w:val="both"/>
    </w:pPr>
    <w:rPr>
      <w:noProof w:val="0"/>
      <w:szCs w:val="22"/>
    </w:rPr>
  </w:style>
  <w:style w:type="paragraph" w:customStyle="1" w:styleId="SarahThesis3">
    <w:name w:val="Sarah Thesis 3"/>
    <w:basedOn w:val="Heading3"/>
    <w:autoRedefine/>
    <w:qFormat/>
    <w:rsid w:val="00AA0C41"/>
    <w:pPr>
      <w:spacing w:before="200" w:line="360" w:lineRule="auto"/>
    </w:pPr>
    <w:rPr>
      <w:rFonts w:ascii="Times New Roman" w:eastAsia="Times New Roman" w:hAnsi="Times New Roman" w:cs="Times New Roman"/>
      <w:bCs/>
      <w:noProof/>
      <w:color w:val="auto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0C4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566F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0566FE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.Dillon</cp:lastModifiedBy>
  <cp:revision>5</cp:revision>
  <dcterms:created xsi:type="dcterms:W3CDTF">2023-03-10T16:52:00Z</dcterms:created>
  <dcterms:modified xsi:type="dcterms:W3CDTF">2023-03-30T10:33:00Z</dcterms:modified>
</cp:coreProperties>
</file>